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7F8B700" w:rsidR="00EA3D3C" w:rsidRPr="00994A3D" w:rsidRDefault="00E042A5" w:rsidP="0001436A">
      <w:pPr>
        <w:pStyle w:val="Heading1"/>
      </w:pPr>
      <w:r>
        <w:t>Experimental Stimuli</w:t>
      </w:r>
    </w:p>
    <w:p w14:paraId="7E1A1F1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12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64">
        <w:rPr>
          <w:rFonts w:ascii="Times New Roman" w:hAnsi="Times New Roman" w:cs="Times New Roman"/>
          <w:sz w:val="24"/>
          <w:szCs w:val="24"/>
          <w:lang w:val="en-US"/>
        </w:rPr>
        <w:t xml:space="preserve">The 32 triplets of experimental stimuli are presented, with </w:t>
      </w:r>
      <w:r w:rsidRPr="00FA7864">
        <w:rPr>
          <w:rFonts w:ascii="Times New Roman" w:eastAsia="Songti SC" w:hAnsi="Times New Roman" w:cs="Times New Roman"/>
          <w:i/>
          <w:iCs/>
          <w:color w:val="000000" w:themeColor="text1"/>
          <w:sz w:val="24"/>
          <w:szCs w:val="24"/>
          <w:lang w:val="en-GB"/>
        </w:rPr>
        <w:t>Pinyin</w:t>
      </w:r>
      <w:r w:rsidRPr="00FA7864">
        <w:rPr>
          <w:rFonts w:ascii="Times New Roman" w:eastAsia="Songti SC" w:hAnsi="Times New Roman" w:cs="Times New Roman"/>
          <w:color w:val="000000" w:themeColor="text1"/>
          <w:sz w:val="24"/>
          <w:szCs w:val="24"/>
          <w:lang w:val="en-GB"/>
        </w:rPr>
        <w:t xml:space="preserve"> (official romanization system for Mandarin</w:t>
      </w:r>
      <w:r w:rsidRPr="00FA7864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GB"/>
        </w:rPr>
        <w:t>),</w:t>
      </w:r>
      <w:r w:rsidRPr="00FA7864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</w:t>
      </w:r>
      <w:r w:rsidRPr="00FA7864">
        <w:rPr>
          <w:rFonts w:ascii="Times New Roman" w:hAnsi="Times New Roman" w:cs="Times New Roman"/>
          <w:sz w:val="24"/>
          <w:szCs w:val="24"/>
          <w:u w:color="000000"/>
          <w:lang w:val="en-US"/>
        </w:rPr>
        <w:t>English glossary, and English translation</w:t>
      </w:r>
      <w:r w:rsidRPr="00FA7864">
        <w:rPr>
          <w:rFonts w:ascii="Times New Roman" w:hAnsi="Times New Roman" w:cs="Times New Roman"/>
          <w:sz w:val="24"/>
          <w:szCs w:val="24"/>
          <w:lang w:val="en-US"/>
        </w:rPr>
        <w:t xml:space="preserve">. Each sentence of a triplet varies in the matrix verb only (separated by slashes). The first verb is the event-selecting aspectual verb, the second is the preferred verb, and the third is the non-preferred verb. The abbreviations involved are citied from Li and Thompson (1981) (CL = Classifier; CRS= Currently relevant state </w:t>
      </w:r>
      <w:r w:rsidRPr="00FA7864">
        <w:rPr>
          <w:rFonts w:ascii="Times New Roman" w:hAnsi="Times New Roman" w:cs="Times New Roman"/>
          <w:i/>
          <w:iCs/>
          <w:sz w:val="24"/>
          <w:szCs w:val="24"/>
          <w:lang w:val="en-US"/>
        </w:rPr>
        <w:t>le</w:t>
      </w:r>
      <w:r w:rsidRPr="00FA7864">
        <w:rPr>
          <w:rFonts w:ascii="Times New Roman" w:hAnsi="Times New Roman" w:cs="Times New Roman"/>
          <w:sz w:val="24"/>
          <w:szCs w:val="24"/>
          <w:lang w:val="en-US"/>
        </w:rPr>
        <w:t xml:space="preserve">; GEN = Genitive </w:t>
      </w:r>
      <w:r w:rsidRPr="00FA7864">
        <w:rPr>
          <w:rFonts w:ascii="Times New Roman" w:hAnsi="Times New Roman" w:cs="Times New Roman"/>
          <w:i/>
          <w:iCs/>
          <w:sz w:val="24"/>
          <w:szCs w:val="24"/>
          <w:lang w:val="en-US"/>
        </w:rPr>
        <w:t>de</w:t>
      </w:r>
      <w:r w:rsidRPr="00FA7864">
        <w:rPr>
          <w:rFonts w:ascii="Times New Roman" w:hAnsi="Times New Roman" w:cs="Times New Roman"/>
          <w:sz w:val="24"/>
          <w:szCs w:val="24"/>
          <w:lang w:val="en-US"/>
        </w:rPr>
        <w:t>; 3sg = third person singular pronoun).</w:t>
      </w:r>
    </w:p>
    <w:p w14:paraId="4B271D3A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医生开始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阅读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检查这份病例已经几个小时了。</w:t>
      </w:r>
    </w:p>
    <w:p w14:paraId="369927B1" w14:textId="77777777" w:rsidR="00E042A5" w:rsidRPr="00FA7864" w:rsidRDefault="00E042A5" w:rsidP="00E042A5">
      <w:pPr>
        <w:spacing w:before="0" w:after="0"/>
        <w:rPr>
          <w:rFonts w:eastAsia="Times New Roman" w:cs="Times New Roman"/>
          <w:i/>
          <w:iCs/>
          <w:szCs w:val="24"/>
          <w:lang w:eastAsia="zh-CN"/>
        </w:rPr>
      </w:pP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yī-shēng kāi-shǐ/yuè-</w:t>
      </w:r>
      <w:r w:rsidRPr="00FA7864">
        <w:rPr>
          <w:rFonts w:eastAsia="Times New Roman" w:cs="Times New Roman"/>
          <w:i/>
          <w:iCs/>
          <w:szCs w:val="24"/>
          <w:lang w:eastAsia="zh-CN"/>
        </w:rPr>
        <w:t>dú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/jiǎn-</w:t>
      </w:r>
      <w:r w:rsidRPr="00FA7864">
        <w:rPr>
          <w:rFonts w:eastAsia="Times New Roman" w:cs="Times New Roman"/>
          <w:i/>
          <w:iCs/>
          <w:szCs w:val="24"/>
          <w:lang w:eastAsia="zh-CN"/>
        </w:rPr>
        <w:t>chá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eastAsia="Times New Roman" w:cs="Times New Roman"/>
          <w:i/>
          <w:iCs/>
          <w:szCs w:val="24"/>
          <w:lang w:eastAsia="zh-CN"/>
        </w:rPr>
        <w:t>zhè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-fèn bìng-lì yǐ-</w:t>
      </w:r>
      <w:r w:rsidRPr="00FA7864">
        <w:rPr>
          <w:rFonts w:eastAsia="Times New Roman" w:cs="Times New Roman"/>
          <w:i/>
          <w:iCs/>
          <w:szCs w:val="24"/>
          <w:lang w:eastAsia="zh-CN"/>
        </w:rPr>
        <w:t>jīng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eastAsia="Times New Roman" w:cs="Times New Roman"/>
          <w:i/>
          <w:iCs/>
          <w:szCs w:val="24"/>
          <w:lang w:eastAsia="zh-CN"/>
        </w:rPr>
        <w:t>jǐ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eastAsia="Times New Roman" w:cs="Times New Roman"/>
          <w:i/>
          <w:iCs/>
          <w:szCs w:val="24"/>
          <w:lang w:eastAsia="zh-CN"/>
        </w:rPr>
        <w:t>gè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 xiǎo-shí </w:t>
      </w:r>
      <w:r w:rsidRPr="00FA7864">
        <w:rPr>
          <w:rFonts w:eastAsia="Times New Roman" w:cs="Times New Roman"/>
          <w:i/>
          <w:iCs/>
          <w:szCs w:val="24"/>
          <w:lang w:eastAsia="zh-CN"/>
        </w:rPr>
        <w:t>le</w:t>
      </w:r>
      <w:r w:rsidRPr="00FA7864">
        <w:rPr>
          <w:rFonts w:eastAsia="Times New Roman"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</w:p>
    <w:p w14:paraId="2C94812D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doctor start/read/check this-CL medical-report already several hour CRS</w:t>
      </w:r>
    </w:p>
    <w:p w14:paraId="582C66F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doctor has started/read/checked the medical report for several hous.’</w:t>
      </w:r>
    </w:p>
    <w:p w14:paraId="75052438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3A765CAF" w14:textId="5E080719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艺术家继续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TW"/>
        </w:rPr>
        <w:t>雕刻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塑造这个雕塑直到满意为止。</w:t>
      </w:r>
    </w:p>
    <w:p w14:paraId="69CE6855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y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sh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ji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jì-xù/diāo-kè/sù-z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diāo-sù zhí-dào mǎn-y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wé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 xml:space="preserve">zhǐ </w:t>
      </w:r>
    </w:p>
    <w:p w14:paraId="2E857F0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artist continue/engrave/shape this-CL sculpture until satisfied till </w:t>
      </w:r>
    </w:p>
    <w:p w14:paraId="526672C6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artist continues/engraves/shapes the sculpture until he is satisfied with it.’</w:t>
      </w:r>
    </w:p>
    <w:p w14:paraId="2490A4E3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3F4E0A38" w14:textId="614B65E3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3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官员结束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阅读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审查这份报告之前需要请示领导。</w:t>
      </w:r>
    </w:p>
    <w:p w14:paraId="2FEADC96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gu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yu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ji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shù/yu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dú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/shěn-</w:t>
      </w:r>
      <w:r w:rsidRPr="00FA7864">
        <w:rPr>
          <w:rFonts w:cs="Times New Roman"/>
          <w:i/>
          <w:iCs/>
          <w:szCs w:val="24"/>
          <w:lang w:eastAsia="zh-CN"/>
        </w:rPr>
        <w:t>chá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fèn bào-gào zhī-qián x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y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qǐng-shì lǐng-dǎo</w:t>
      </w:r>
    </w:p>
    <w:p w14:paraId="601D42F4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officer end/read/examine this-CL report before need request leader</w:t>
      </w:r>
    </w:p>
    <w:p w14:paraId="5D9E6A06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official needs to ask for instructions from higher authority before ending/reading/examining the written report.’</w:t>
      </w:r>
    </w:p>
    <w:p w14:paraId="458AC7A1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1564ACA" w14:textId="5C124FC3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4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工匠完成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TW"/>
        </w:rPr>
        <w:t>雕刻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修缮这个石碑之前喝了一杯茶水。</w:t>
      </w:r>
    </w:p>
    <w:p w14:paraId="067FDC5C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gong-jiàng wán-chéng/diāo-kè/xiū-sh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s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bēi zhī-qi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hē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le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yī-bēi chá-shuǐ</w:t>
      </w:r>
    </w:p>
    <w:p w14:paraId="7235790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raftsman finish/engrave/repair this-CL stele before drink one-CL tea</w:t>
      </w:r>
    </w:p>
    <w:p w14:paraId="0870156D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raftsman drank a cup of tea before finishing/engraving/repairing the stele.’</w:t>
      </w:r>
    </w:p>
    <w:p w14:paraId="79B3F9A5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4EF2A607" w14:textId="78193284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5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警察停止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检查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拿起这个背包之后走向那个旅客。</w:t>
      </w:r>
    </w:p>
    <w:p w14:paraId="4DD8338F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jǐng-chá tíng-zhǐ/jiǎ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chá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/ná-qǐ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bē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bāo zhī-hòu zǒu-xià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n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lǚ-kè</w:t>
      </w:r>
    </w:p>
    <w:p w14:paraId="7A3EC6B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policeman stop/examine/pick up this-CL backpack after go-to that-CL tourist</w:t>
      </w:r>
    </w:p>
    <w:p w14:paraId="55597B0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policeman went to the tourist after stopping/checking/picking up the backpack.’</w:t>
      </w:r>
    </w:p>
    <w:p w14:paraId="4541734B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64D15F6F" w14:textId="087D2D59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6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园丁开始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TW"/>
        </w:rPr>
        <w:t>修剪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维护这个花园</w:t>
      </w:r>
      <w:r w:rsidRPr="00FA7864">
        <w:rPr>
          <w:rFonts w:ascii="Times New Roman" w:eastAsia="SimSun" w:hAnsi="Times New Roman" w:cs="Times New Roman"/>
          <w:sz w:val="24"/>
          <w:szCs w:val="24"/>
          <w:lang w:val="zh-TW"/>
        </w:rPr>
        <w:t>需要投入很多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时间。</w:t>
      </w:r>
    </w:p>
    <w:p w14:paraId="4F46FF63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yua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dī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kāi-shǐ/xiū-jiǎn/wéi-h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huā-yuán x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y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tóu-rù hěn-duō s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jiān</w:t>
      </w:r>
    </w:p>
    <w:p w14:paraId="71C05F8A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gardener begin/trim/maintain this-CL garden need spend much time</w:t>
      </w:r>
    </w:p>
    <w:p w14:paraId="7C1E248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gardener needs to spend much time in starting/trimming/maintaining the garden.’</w:t>
      </w:r>
    </w:p>
    <w:p w14:paraId="0411F45A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B6BF808" w14:textId="7AF0D46B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7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证人完成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提供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证实这份证词就会洗刷多年冤屈。</w:t>
      </w:r>
    </w:p>
    <w:p w14:paraId="68170C2B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zhèng-rén wán-chéng/</w:t>
      </w:r>
      <w:r w:rsidRPr="00FA7864">
        <w:rPr>
          <w:rFonts w:cs="Times New Roman"/>
          <w:i/>
          <w:iCs/>
          <w:szCs w:val="24"/>
          <w:lang w:eastAsia="zh-CN"/>
        </w:rPr>
        <w:t>t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gōng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/zhèng-s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fèn zhèng-cí ji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hu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xǐ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shu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duō-nián yuan-qū</w:t>
      </w:r>
    </w:p>
    <w:p w14:paraId="573AAF7A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lastRenderedPageBreak/>
        <w:t>witness finish/provide/affirm this-CL testimony then right many-year injustice</w:t>
      </w:r>
    </w:p>
    <w:p w14:paraId="016ABDB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It will help the witness to right the injustice after finishing/providing/affirming the testimony’.</w:t>
      </w:r>
    </w:p>
    <w:p w14:paraId="551337BE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76FC68D2" w14:textId="3FD7CE54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8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老师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朗读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解释这篇课文并且快速走上讲台。</w:t>
      </w:r>
    </w:p>
    <w:p w14:paraId="4C4E369A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  <w:lang w:eastAsia="zh-CN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lǎo-shī tíng-zhǐ/l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dú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/</w:t>
      </w:r>
      <w:r w:rsidRPr="00FA7864">
        <w:rPr>
          <w:rFonts w:cs="Times New Roman"/>
          <w:i/>
          <w:iCs/>
          <w:szCs w:val="24"/>
          <w:lang w:eastAsia="zh-CN"/>
        </w:rPr>
        <w:t>ji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sh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piān kè-wé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szCs w:val="24"/>
          <w:lang w:eastAsia="zh-CN"/>
        </w:rPr>
        <w:t>bì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qi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kuài-sù zǒ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shà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ji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  <w:lang w:eastAsia="zh-CN"/>
        </w:rPr>
        <w:t>-</w:t>
      </w:r>
      <w:r w:rsidRPr="00FA7864">
        <w:rPr>
          <w:rFonts w:cs="Times New Roman"/>
          <w:i/>
          <w:iCs/>
          <w:szCs w:val="24"/>
          <w:lang w:eastAsia="zh-CN"/>
        </w:rPr>
        <w:t>tái</w:t>
      </w:r>
    </w:p>
    <w:p w14:paraId="6F91902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teacher stop/read/explain this-CL article and quickly go-up platform</w:t>
      </w:r>
    </w:p>
    <w:p w14:paraId="3E53283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teacher stopped/read/explained the article and then go up quickly onto the platform.’</w:t>
      </w:r>
    </w:p>
    <w:p w14:paraId="222A50A5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1739B05A" w14:textId="5D4E5BF3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9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顾客开始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填写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查看这份问卷之前看过身份证</w:t>
      </w:r>
      <w:r w:rsidRPr="00FA7864">
        <w:rPr>
          <w:rFonts w:ascii="Times New Roman" w:eastAsia="SimSun" w:hAnsi="Times New Roman" w:cs="Times New Roman"/>
          <w:sz w:val="24"/>
          <w:szCs w:val="24"/>
        </w:rPr>
        <w:t>。</w:t>
      </w:r>
    </w:p>
    <w:p w14:paraId="1B2F2A4A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gù-kè kāi-shǐ/ti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xiě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</w:t>
      </w:r>
      <w:r w:rsidRPr="00FA7864">
        <w:rPr>
          <w:rFonts w:cs="Times New Roman"/>
          <w:i/>
          <w:iCs/>
          <w:szCs w:val="24"/>
        </w:rPr>
        <w:t>chá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k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fèn wè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u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ī-qi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k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uò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ēn-fèn-zhèng</w:t>
      </w:r>
    </w:p>
    <w:p w14:paraId="7B761832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ustomer start/fill-in/check this-CL questionnaire before look-at ID-card</w:t>
      </w:r>
    </w:p>
    <w:p w14:paraId="7C8B22A8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ustomer took a look at the ID card before starting/filling in/ checking the questionnaire.’</w:t>
      </w:r>
    </w:p>
    <w:p w14:paraId="4ABB4F09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00BD87D6" w14:textId="4C649BD6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</w:rPr>
        <w:t xml:space="preserve">(10) </w:t>
      </w:r>
      <w:r w:rsidRPr="00FA7864">
        <w:rPr>
          <w:rFonts w:ascii="Times New Roman" w:eastAsia="SimSun" w:hAnsi="Times New Roman" w:cs="Times New Roman"/>
          <w:sz w:val="24"/>
          <w:szCs w:val="24"/>
        </w:rPr>
        <w:t>教授完成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发表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指导这篇论文我们感到特别高兴。</w:t>
      </w:r>
    </w:p>
    <w:p w14:paraId="0210D983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szCs w:val="24"/>
        </w:rPr>
        <w:t>ji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òu wán-chéng/</w:t>
      </w:r>
      <w:r w:rsidRPr="00FA7864">
        <w:rPr>
          <w:rFonts w:cs="Times New Roman"/>
          <w:i/>
          <w:iCs/>
          <w:szCs w:val="24"/>
        </w:rPr>
        <w:t>f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biǎo/zhǐ-dǎ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pi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lù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wén wǒ-men gǎn-dào t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bi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gā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xìng</w:t>
      </w:r>
      <w:r w:rsidRPr="00FA7864">
        <w:rPr>
          <w:rFonts w:eastAsia="SimSun" w:cs="Times New Roman"/>
          <w:i/>
          <w:iCs/>
          <w:szCs w:val="24"/>
        </w:rPr>
        <w:t xml:space="preserve">  </w:t>
      </w:r>
    </w:p>
    <w:p w14:paraId="5B7535FB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professor finish/publish/instruct this-CL essay we feel very happy</w:t>
      </w:r>
    </w:p>
    <w:p w14:paraId="3AA4B6C9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We are excited that the professor has finished/published/supervised the paper.’</w:t>
      </w:r>
    </w:p>
    <w:p w14:paraId="74577903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5C050B05" w14:textId="0ED3F480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1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乐队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演奏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排练这类歌曲打算尝试新的挑战。</w:t>
      </w:r>
    </w:p>
    <w:p w14:paraId="48849C07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szCs w:val="24"/>
        </w:rPr>
        <w:t>yu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uì tíng-zhǐ/yǎn-zòu/</w:t>
      </w:r>
      <w:r w:rsidRPr="00FA7864">
        <w:rPr>
          <w:rFonts w:cs="Times New Roman"/>
          <w:i/>
          <w:iCs/>
          <w:szCs w:val="24"/>
        </w:rPr>
        <w:t>pá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li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lèi gē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qǔ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ǎ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uàn cháng-shì xī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e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tiǎ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àn</w:t>
      </w:r>
    </w:p>
    <w:p w14:paraId="226290E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band stop/play/rehearse this-CL song plan try new challenge</w:t>
      </w:r>
    </w:p>
    <w:p w14:paraId="3A5D0DDC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band stopped/played/rehearsed this kind of songs and planned to try more challenging ones.’</w:t>
      </w:r>
    </w:p>
    <w:p w14:paraId="1E66C128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1EE99002" w14:textId="5ACA4FDD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2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掌柜继续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管理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装修这个店铺需要投入大量资金。</w:t>
      </w:r>
    </w:p>
    <w:p w14:paraId="01466377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u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jì-xù/guǎn-lǐ/zhuāng-xi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i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p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tóu-r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lià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ī-jīn</w:t>
      </w:r>
    </w:p>
    <w:p w14:paraId="04626B54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shopkeeper continue/manage/renovate this-CL shop need spend much money</w:t>
      </w:r>
    </w:p>
    <w:p w14:paraId="4EBC379A" w14:textId="4763E9AB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It will take much money for the shopkeeper to continue/manage/renovate the shop.’</w:t>
      </w:r>
    </w:p>
    <w:p w14:paraId="728524DA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5ADFC3A" w14:textId="670CD646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3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导演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拍摄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认可这个广告可能因为代言人吧。</w:t>
      </w:r>
    </w:p>
    <w:p w14:paraId="1EB1F92A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ǎo-yǎn tíng-zhǐ/pāi-shè/rè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k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 xml:space="preserve"> 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gu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g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k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néng yī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wè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ài-yán-ré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ba</w:t>
      </w:r>
    </w:p>
    <w:p w14:paraId="2CB08DA9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director stop/film/approve this-CL commercial maybe because spokesman</w:t>
      </w:r>
    </w:p>
    <w:p w14:paraId="0C37583A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director stopped/filmed/approved the commercial probably due to the spokeman.’</w:t>
      </w:r>
    </w:p>
    <w:p w14:paraId="51B73A75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424055A7" w14:textId="78E3AED6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4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建筑师完成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设计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修建这栋大楼是在合约期限内。</w:t>
      </w:r>
    </w:p>
    <w:p w14:paraId="3922C46E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jiàn-zhù-shī wán-chéng/shè-jì/xiū-ji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ò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lóu shì-zà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h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uē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q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iàn nèi</w:t>
      </w:r>
    </w:p>
    <w:p w14:paraId="05D684DC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architect finish/design/build this-CL building is contract term within</w:t>
      </w:r>
    </w:p>
    <w:p w14:paraId="11B397AF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architect finished/designed/built the building within the contract term.’</w:t>
      </w:r>
    </w:p>
    <w:p w14:paraId="2CE81F6F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31CECB0C" w14:textId="7D4A77F0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5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模特继续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保持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模仿这个姿势已经几个小时了。</w:t>
      </w:r>
    </w:p>
    <w:p w14:paraId="65506738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szCs w:val="24"/>
        </w:rPr>
        <w:t>mó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tè jì-xù/bǎo-chí/</w:t>
      </w:r>
      <w:r w:rsidRPr="00FA7864">
        <w:rPr>
          <w:rFonts w:cs="Times New Roman"/>
          <w:i/>
          <w:iCs/>
          <w:szCs w:val="24"/>
        </w:rPr>
        <w:t>mó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f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ī-shì yǐ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ī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jǐ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iǎo-s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le</w:t>
      </w:r>
    </w:p>
    <w:p w14:paraId="5894C3B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model continue/keep/imitate this-CL posture already several hour CRS</w:t>
      </w:r>
    </w:p>
    <w:p w14:paraId="5E24D3F7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model has continued/kept/imitated the posture for several hours.’</w:t>
      </w:r>
    </w:p>
    <w:p w14:paraId="16630ACC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45E48312" w14:textId="600AB8DE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6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观众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观看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批评这部电影因为演员都是新人。</w:t>
      </w:r>
    </w:p>
    <w:p w14:paraId="6A85294C" w14:textId="77777777" w:rsidR="00E042A5" w:rsidRPr="00FA7864" w:rsidRDefault="00E042A5" w:rsidP="00E042A5">
      <w:pPr>
        <w:spacing w:before="0" w:after="0"/>
        <w:rPr>
          <w:rFonts w:eastAsia="Times New Roman" w:cs="Times New Roman"/>
          <w:i/>
          <w:iCs/>
          <w:szCs w:val="24"/>
          <w:lang w:val="en-HK"/>
        </w:rPr>
      </w:pPr>
      <w:r w:rsidRPr="00FA7864">
        <w:rPr>
          <w:rFonts w:cs="Times New Roman"/>
          <w:i/>
          <w:iCs/>
          <w:szCs w:val="24"/>
        </w:rPr>
        <w:t>gu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òng tíng-zhǐ /</w:t>
      </w:r>
      <w:r w:rsidRPr="00FA7864">
        <w:rPr>
          <w:rFonts w:cs="Times New Roman"/>
          <w:i/>
          <w:iCs/>
          <w:szCs w:val="24"/>
        </w:rPr>
        <w:t>gu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k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pī-pí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bù diàn-yǐng yī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wè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yǎ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u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ō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 xml:space="preserve">shì xīn-rén </w:t>
      </w:r>
    </w:p>
    <w:p w14:paraId="118E27B2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audience stop/watch/criticize this-CL movie because actor is junior</w:t>
      </w:r>
    </w:p>
    <w:p w14:paraId="15959E66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lastRenderedPageBreak/>
        <w:t>‘The audience stopped/watched/criticized the movie in that all the actors were junior.’</w:t>
      </w:r>
    </w:p>
    <w:p w14:paraId="0E4F7664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7EA7484" w14:textId="70A1E808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7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农民开始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开垦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购买那片荒地已经得到政府批准。</w:t>
      </w:r>
    </w:p>
    <w:p w14:paraId="6884AE0A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nóng-mín kāi-shǐ/kāi-kěn/gòu-mǎ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n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pià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huā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yǐ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ī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ào zhèng-fǔ pī-zhǔn</w:t>
      </w:r>
    </w:p>
    <w:p w14:paraId="4515976A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farmer start/reclaim/buy that-CL wasteland already obtain government approval</w:t>
      </w:r>
    </w:p>
    <w:p w14:paraId="685E98EB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farmer has received the government’s approval of starting/reclaiming/buying the wasteland.’</w:t>
      </w:r>
    </w:p>
    <w:p w14:paraId="02AFD2C0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101D604B" w14:textId="197D9AFE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8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导演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指导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策划这部电影引起观众强烈不满。</w:t>
      </w:r>
    </w:p>
    <w:p w14:paraId="5203C675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ǎo-yǎn tíng-zhǐ/zhǐ-dǎo/c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hu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bù diàn-yǐng yǐn-qǐ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gu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ò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qiá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liè bù-mǎn</w:t>
      </w:r>
    </w:p>
    <w:p w14:paraId="75E14C98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director stop/instruct/plan this-CL movie make audience opposition</w:t>
      </w:r>
    </w:p>
    <w:p w14:paraId="5F44581B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director stopped/instructed/planned the movie, which caused the opposition of the public.’</w:t>
      </w:r>
    </w:p>
    <w:p w14:paraId="39AB1450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ja-JP" w:eastAsia="ja-JP"/>
        </w:rPr>
      </w:pPr>
    </w:p>
    <w:p w14:paraId="5BF4EB6F" w14:textId="2E34C660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19) 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木匠完成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建造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修补这栋房子大约是在去年冬天。</w:t>
      </w:r>
    </w:p>
    <w:p w14:paraId="5DF8E32E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FA7864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mù-jiàng wán-chéng/jiàn-zào/xiū-bǔ</w:t>
      </w:r>
      <w:r w:rsidRPr="00FA7864">
        <w:rPr>
          <w:rStyle w:val="apple-converted-space"/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 </w:t>
      </w:r>
      <w:r w:rsidRPr="00FA7864">
        <w:rPr>
          <w:rFonts w:ascii="Times New Roman" w:hAnsi="Times New Roman" w:cs="Times New Roman"/>
          <w:i/>
          <w:iCs/>
          <w:sz w:val="24"/>
          <w:szCs w:val="24"/>
        </w:rPr>
        <w:t>zhè</w:t>
      </w:r>
      <w:r w:rsidRPr="00FA7864">
        <w:rPr>
          <w:rStyle w:val="apple-converted-space"/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-</w:t>
      </w:r>
      <w:r w:rsidRPr="00FA7864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dòng fang</w:t>
      </w:r>
      <w:r w:rsidRPr="00FA7864">
        <w:rPr>
          <w:rStyle w:val="apple-converted-space"/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-</w:t>
      </w:r>
      <w:r w:rsidRPr="00FA7864">
        <w:rPr>
          <w:rFonts w:ascii="Times New Roman" w:hAnsi="Times New Roman" w:cs="Times New Roman"/>
          <w:i/>
          <w:iCs/>
          <w:sz w:val="24"/>
          <w:szCs w:val="24"/>
        </w:rPr>
        <w:t>zi</w:t>
      </w:r>
      <w:r w:rsidRPr="00FA7864">
        <w:rPr>
          <w:rStyle w:val="apple-converted-space"/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 </w:t>
      </w:r>
      <w:r w:rsidRPr="00FA7864">
        <w:rPr>
          <w:rFonts w:ascii="Times New Roman" w:hAnsi="Times New Roman" w:cs="Times New Roman"/>
          <w:i/>
          <w:iCs/>
          <w:sz w:val="24"/>
          <w:szCs w:val="24"/>
        </w:rPr>
        <w:t>dà</w:t>
      </w:r>
      <w:r w:rsidRPr="00FA7864">
        <w:rPr>
          <w:rStyle w:val="apple-converted-space"/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-</w:t>
      </w:r>
      <w:r w:rsidRPr="00FA7864">
        <w:rPr>
          <w:rFonts w:ascii="Times New Roman" w:hAnsi="Times New Roman" w:cs="Times New Roman"/>
          <w:i/>
          <w:iCs/>
          <w:sz w:val="24"/>
          <w:szCs w:val="24"/>
        </w:rPr>
        <w:t>yuē</w:t>
      </w:r>
      <w:r w:rsidRPr="00FA7864">
        <w:rPr>
          <w:rStyle w:val="apple-converted-space"/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 </w:t>
      </w:r>
      <w:r w:rsidRPr="00FA7864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shì-zài qù-nián dōng-tiān</w:t>
      </w:r>
    </w:p>
    <w:p w14:paraId="30303E18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arpenter finish/build/renovate this-CL building around is last-year winter</w:t>
      </w:r>
    </w:p>
    <w:p w14:paraId="45CAE527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arpenter finished/built/renovated this building in the winter of last year.’</w:t>
      </w:r>
    </w:p>
    <w:p w14:paraId="247FFC8C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13C5D91F" w14:textId="73371DD2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0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学生继续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阅读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赏析这篇文章直到老师打断他们。</w:t>
      </w:r>
    </w:p>
    <w:p w14:paraId="28272679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ué-shēng jì-xù/yu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ú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shǎng-x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piān wén-zhāng zhí-dào lǎo-sh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ǎ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uàn tā-men</w:t>
      </w:r>
    </w:p>
    <w:p w14:paraId="00FBA9E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student continue/read/analyze this-CL article until teacher interrupt them</w:t>
      </w:r>
    </w:p>
    <w:p w14:paraId="51B0DFE0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students continued/read/analyze the article until their teacher interrupted them.’</w:t>
      </w:r>
    </w:p>
    <w:p w14:paraId="244D51E4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098964A1" w14:textId="5D08590E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1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程序员结束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编写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修改这些代码之后倒头大睡。</w:t>
      </w:r>
    </w:p>
    <w:p w14:paraId="76E621AB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chéng-x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u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ji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ù/bi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xiě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xiū-gǎ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iē dài-mǎ zhī-hò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ǎ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tó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uì</w:t>
      </w:r>
    </w:p>
    <w:p w14:paraId="75A68B4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programmer end/write/revise this-CL code after sleep</w:t>
      </w:r>
    </w:p>
    <w:p w14:paraId="11398A2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programmer went to sleep after ending/writing/revising the codes.’</w:t>
      </w:r>
    </w:p>
    <w:p w14:paraId="7A040269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ja-JP" w:eastAsia="ja-JP"/>
        </w:rPr>
      </w:pPr>
    </w:p>
    <w:p w14:paraId="67756A35" w14:textId="454B6F92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22) 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歌唱家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TW"/>
        </w:rPr>
        <w:t>演唱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批评这首歌曲是在专辑出版前。</w:t>
      </w:r>
    </w:p>
    <w:p w14:paraId="1E785902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gē-chà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i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tíng-zhǐ/yǎn-chàng/pī-pí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ǒu gē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qǔ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ì-zài zhuān-jí chū-bǎn qián</w:t>
      </w:r>
    </w:p>
    <w:p w14:paraId="09FB6ED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singer stop/sing/criticize this- CL song is album public before</w:t>
      </w:r>
    </w:p>
    <w:p w14:paraId="0DD79156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singer stopped/sang/criticized the song before the publish of the album.’</w:t>
      </w:r>
    </w:p>
    <w:p w14:paraId="790C4656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1EF4D50" w14:textId="06DD7633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3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保洁员开始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打扫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进入这个房间大约是在早饭前。</w:t>
      </w:r>
    </w:p>
    <w:p w14:paraId="7475AAF6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bǎo-ji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u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kāi-shǐ/</w:t>
      </w:r>
      <w:r w:rsidRPr="00FA7864">
        <w:rPr>
          <w:rFonts w:cs="Times New Roman"/>
          <w:i/>
          <w:iCs/>
          <w:szCs w:val="24"/>
        </w:rPr>
        <w:t>dǎ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sǎo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jìn-r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fa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i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uē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ì-zài zǎo-fàn qián</w:t>
      </w:r>
    </w:p>
    <w:p w14:paraId="612C8259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leaner start/clean/enter this-CL room around is breakfast before</w:t>
      </w:r>
    </w:p>
    <w:p w14:paraId="0391683A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leaner started/cleaned/entered the room before the breakfast.’</w:t>
      </w:r>
    </w:p>
    <w:p w14:paraId="1BFEDCD3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7C582F04" w14:textId="66F339D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4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游客完成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填写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领取这张表格就能合法入境旅游。</w:t>
      </w:r>
    </w:p>
    <w:p w14:paraId="5E10A443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yóu-kè wán-chéng/ti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xiě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lǐng-qǔ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āng biǎo-gé jiù-né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h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fǎ rù-jìng lǚ-yóu</w:t>
      </w:r>
    </w:p>
    <w:p w14:paraId="3F7A894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tourist finish/fill-in/get this-CL form then legal enter tourism</w:t>
      </w:r>
    </w:p>
    <w:p w14:paraId="5AF0B0E5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tourists received the lawful admission of the land after finishing/filling in/ getting the form.’</w:t>
      </w:r>
    </w:p>
    <w:p w14:paraId="5A9E32F4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5EBF2E10" w14:textId="1B6A5DD3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5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表妹结束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阅读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拥有这本小说是在昨天午睡前。</w:t>
      </w:r>
    </w:p>
    <w:p w14:paraId="6756F2BA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biǎo-mè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ji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ù/yu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ú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yō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ǒ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běn xiǎ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shuō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ì-zài zuó-tiān wǔ-shuì qián</w:t>
      </w:r>
    </w:p>
    <w:p w14:paraId="0DAABE63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ousin end/read/have this-CL novel is yesterday nap before</w:t>
      </w:r>
    </w:p>
    <w:p w14:paraId="6A569642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ousin ended/read/got the novel before taking a nap yesterday.’</w:t>
      </w:r>
    </w:p>
    <w:p w14:paraId="1415C005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16CF47F5" w14:textId="0215A98A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lastRenderedPageBreak/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6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裁缝继续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TW"/>
        </w:rPr>
        <w:t>裁剪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修改这件衣服期间一直没有休息。</w:t>
      </w:r>
    </w:p>
    <w:p w14:paraId="29083DA6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cá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fé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jì-xù/cái-jiǎn/xiū-gǎ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jiàn y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fú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q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iā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yī-z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mé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yǒ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iū-xī</w:t>
      </w:r>
    </w:p>
    <w:p w14:paraId="3C31D342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tailor continue/cut/alterate/this-CL clothes before keep no rest</w:t>
      </w:r>
    </w:p>
    <w:p w14:paraId="5E826F87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tailor did not take a rest during the time she continued/cut/alterated the clothes.’</w:t>
      </w:r>
    </w:p>
    <w:p w14:paraId="00BE59FD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4CFD851B" w14:textId="21742BBB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7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消费者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购买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认可这个产品可能因为生产地。</w:t>
      </w:r>
    </w:p>
    <w:p w14:paraId="34E82856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iāo-fèi-zhě tíng-zhǐ/gòu-mǎi/rè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k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chǎn-pǐ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k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néng yī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wè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eng-chǎ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ì</w:t>
      </w:r>
    </w:p>
    <w:p w14:paraId="496048AD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onsumers stop/buy/satisfy this-CL product probably because place-of-origin</w:t>
      </w:r>
    </w:p>
    <w:p w14:paraId="0DD10219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onsumers stopped/bought/satisfied with the product probably due to the place of origin.’</w:t>
      </w:r>
    </w:p>
    <w:p w14:paraId="01AB2C06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64A261E" w14:textId="218EE31A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8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科学家开始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</w:rPr>
        <w:t>研究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主持这个项目遭到大家反对。</w:t>
      </w:r>
    </w:p>
    <w:p w14:paraId="05A506BF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kē-xu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i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kāi-shǐ/yán-jiū/zhǔ-c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xiàng-mù zāo-dào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dà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i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fǎn-duì</w:t>
      </w:r>
    </w:p>
    <w:p w14:paraId="2700898E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scientist begin/investigate/host this-CL project incur people opposition</w:t>
      </w:r>
    </w:p>
    <w:p w14:paraId="5AA9E0F4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Scientists began/investigated/hosted this project, which incurred the opposition.’</w:t>
      </w:r>
    </w:p>
    <w:p w14:paraId="77D7A251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4227DEB6" w14:textId="1EC49D6A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29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糕点师完成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制作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购买这个蛋糕之后就去喝酒了。</w:t>
      </w:r>
    </w:p>
    <w:p w14:paraId="0E97BF71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gāo-diǎn-shī wánc-héng/zhì-</w:t>
      </w:r>
      <w:r w:rsidRPr="00FA7864">
        <w:rPr>
          <w:rFonts w:cs="Times New Roman"/>
          <w:i/>
          <w:iCs/>
          <w:szCs w:val="24"/>
        </w:rPr>
        <w:t>zuò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gòu-mǎ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-g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àn-gāo zhī-hòu jiù-q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hē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j-iǔ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CRS</w:t>
      </w:r>
    </w:p>
    <w:p w14:paraId="6E9804ED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baker finish/make/buy this-CL cake after go drink beer</w:t>
      </w:r>
    </w:p>
    <w:p w14:paraId="5901DEC0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baker went to drink beer after finishing/making/buying the cake.’</w:t>
      </w:r>
    </w:p>
    <w:p w14:paraId="57344D33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37CB3FE5" w14:textId="267AFC78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30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船长停止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驾驶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指挥这艘轮船因为这是他的职责。</w:t>
      </w:r>
    </w:p>
    <w:p w14:paraId="0B5F0D5C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chuá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zh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tíng-zhǐ/jià-shǐ/zhǐ-hu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ōu lún-chuán yī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wè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ì t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de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í-zé</w:t>
      </w:r>
    </w:p>
    <w:p w14:paraId="58903BBE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captain stop/drive/command this-CL ship because this-is 3sg-GEN duty</w:t>
      </w:r>
    </w:p>
    <w:p w14:paraId="3050C024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It is the captain’s duty to stop/drive/command the ship.’</w:t>
      </w:r>
    </w:p>
    <w:p w14:paraId="0871518D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24E7EFEF" w14:textId="0C8293EB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31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钢琴家继续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演奏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谱写这首曲子为了展示其才艺。</w:t>
      </w:r>
    </w:p>
    <w:p w14:paraId="70EC68E8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szCs w:val="24"/>
        </w:rPr>
        <w:t>ga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qín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jiā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jì-xù/yǎn-zòu/pǔ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xiě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ǒu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qǔ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z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wè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le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ǎn-sh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q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cái-yì</w:t>
      </w:r>
    </w:p>
    <w:p w14:paraId="3881784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pianist continue/perform/write this-CL song for show the talent</w:t>
      </w:r>
    </w:p>
    <w:p w14:paraId="59EF25B6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pianist continued/performed/wrote the song to show his talent.’</w:t>
      </w:r>
    </w:p>
    <w:p w14:paraId="35085DB1" w14:textId="77777777" w:rsidR="00CF0FD9" w:rsidRDefault="00CF0FD9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zh-CN"/>
        </w:rPr>
      </w:pPr>
    </w:p>
    <w:p w14:paraId="468697A0" w14:textId="7E524405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(</w:t>
      </w: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32) 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厨师结束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ja-JP" w:eastAsia="ja-JP"/>
        </w:rPr>
        <w:t>制作</w:t>
      </w:r>
      <w:r w:rsidRPr="00FA7864">
        <w:rPr>
          <w:rFonts w:ascii="Times New Roman" w:eastAsia="SimSun" w:hAnsi="Times New Roman" w:cs="Times New Roman"/>
          <w:sz w:val="24"/>
          <w:szCs w:val="24"/>
        </w:rPr>
        <w:t>/</w:t>
      </w:r>
      <w:r w:rsidRPr="00FA7864">
        <w:rPr>
          <w:rFonts w:ascii="Times New Roman" w:eastAsia="SimSun" w:hAnsi="Times New Roman" w:cs="Times New Roman"/>
          <w:sz w:val="24"/>
          <w:szCs w:val="24"/>
          <w:lang w:val="zh-CN"/>
        </w:rPr>
        <w:t>欣赏这道美食之后就去喝酒了。</w:t>
      </w:r>
    </w:p>
    <w:p w14:paraId="3473AD2B" w14:textId="77777777" w:rsidR="00E042A5" w:rsidRPr="00FA7864" w:rsidRDefault="00E042A5" w:rsidP="00E042A5">
      <w:pPr>
        <w:spacing w:before="0" w:after="0"/>
        <w:rPr>
          <w:rFonts w:cs="Times New Roman"/>
          <w:i/>
          <w:iCs/>
          <w:szCs w:val="24"/>
        </w:rPr>
      </w:pP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chú-shī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jié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shù/zhì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zuò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/xīn-shǎng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zhè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dào měi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szCs w:val="24"/>
        </w:rPr>
        <w:t>shí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>zhī-hòu jiù-qù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 </w:t>
      </w:r>
      <w:r w:rsidRPr="00FA7864">
        <w:rPr>
          <w:rFonts w:cs="Times New Roman"/>
          <w:i/>
          <w:iCs/>
          <w:szCs w:val="24"/>
        </w:rPr>
        <w:t>hē</w:t>
      </w:r>
      <w:r w:rsidRPr="00FA7864">
        <w:rPr>
          <w:rStyle w:val="apple-converted-space"/>
          <w:rFonts w:cs="Times New Roman"/>
          <w:i/>
          <w:iCs/>
          <w:color w:val="111111"/>
          <w:szCs w:val="24"/>
          <w:shd w:val="clear" w:color="auto" w:fill="FFFFFF"/>
        </w:rPr>
        <w:t>-</w:t>
      </w:r>
      <w:r w:rsidRPr="00FA7864">
        <w:rPr>
          <w:rFonts w:cs="Times New Roman"/>
          <w:i/>
          <w:iCs/>
          <w:color w:val="111111"/>
          <w:szCs w:val="24"/>
          <w:shd w:val="clear" w:color="auto" w:fill="FFFFFF"/>
        </w:rPr>
        <w:t xml:space="preserve">jiǔ </w:t>
      </w:r>
      <w:r w:rsidRPr="00FA7864">
        <w:rPr>
          <w:rFonts w:eastAsia="SimSun" w:cs="Times New Roman"/>
          <w:i/>
          <w:iCs/>
          <w:szCs w:val="24"/>
        </w:rPr>
        <w:t>CRS</w:t>
      </w:r>
    </w:p>
    <w:p w14:paraId="54C70E81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chef end/make/enjoy this-CL delicious-food after </w:t>
      </w:r>
      <w:proofErr w:type="gramStart"/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go</w:t>
      </w:r>
      <w:proofErr w:type="gramEnd"/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rink-beer CRS</w:t>
      </w:r>
    </w:p>
    <w:p w14:paraId="73845A6E" w14:textId="77777777" w:rsidR="00E042A5" w:rsidRPr="00FA7864" w:rsidRDefault="00E042A5" w:rsidP="00E042A5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FA7864">
        <w:rPr>
          <w:rFonts w:ascii="Times New Roman" w:eastAsia="SimSun" w:hAnsi="Times New Roman" w:cs="Times New Roman"/>
          <w:sz w:val="24"/>
          <w:szCs w:val="24"/>
          <w:lang w:val="en-US"/>
        </w:rPr>
        <w:t>‘The chef went to drink beer after ending/making/enjoying the meal.’</w:t>
      </w:r>
    </w:p>
    <w:p w14:paraId="7B65BC41" w14:textId="77777777" w:rsidR="00DE23E8" w:rsidRPr="00FA7864" w:rsidRDefault="00DE23E8" w:rsidP="00654E8F">
      <w:pPr>
        <w:spacing w:before="240"/>
        <w:rPr>
          <w:rFonts w:cs="Times New Roman"/>
          <w:szCs w:val="24"/>
        </w:rPr>
      </w:pPr>
    </w:p>
    <w:sectPr w:rsidR="00DE23E8" w:rsidRPr="00FA786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8721D" w14:textId="77777777" w:rsidR="005F0037" w:rsidRDefault="005F0037" w:rsidP="00117666">
      <w:pPr>
        <w:spacing w:after="0"/>
      </w:pPr>
      <w:r>
        <w:separator/>
      </w:r>
    </w:p>
  </w:endnote>
  <w:endnote w:type="continuationSeparator" w:id="0">
    <w:p w14:paraId="2B1D7AFD" w14:textId="77777777" w:rsidR="005F0037" w:rsidRDefault="005F00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﷽﷽﷽﷽﷽﷽﷽﷽int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ongti SC">
    <w:altName w:val="﷽﷽﷽﷽﷽﷽﷽﷽C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C1835" w14:textId="77777777" w:rsidR="005F0037" w:rsidRDefault="005F0037" w:rsidP="00117666">
      <w:pPr>
        <w:spacing w:after="0"/>
      </w:pPr>
      <w:r>
        <w:separator/>
      </w:r>
    </w:p>
  </w:footnote>
  <w:footnote w:type="continuationSeparator" w:id="0">
    <w:p w14:paraId="091CFF49" w14:textId="77777777" w:rsidR="005F0037" w:rsidRDefault="005F00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CA4"/>
    <w:rsid w:val="0001436A"/>
    <w:rsid w:val="00034304"/>
    <w:rsid w:val="00035434"/>
    <w:rsid w:val="0003716D"/>
    <w:rsid w:val="00052A14"/>
    <w:rsid w:val="00077D53"/>
    <w:rsid w:val="00105FD9"/>
    <w:rsid w:val="00117666"/>
    <w:rsid w:val="001549D3"/>
    <w:rsid w:val="00160065"/>
    <w:rsid w:val="00177D84"/>
    <w:rsid w:val="00224FD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53C"/>
    <w:rsid w:val="005F003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F4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29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FD9"/>
    <w:rsid w:val="00D060CF"/>
    <w:rsid w:val="00DB59C3"/>
    <w:rsid w:val="00DC259A"/>
    <w:rsid w:val="00DE23E8"/>
    <w:rsid w:val="00E042A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E042A5"/>
  </w:style>
  <w:style w:type="paragraph" w:customStyle="1" w:styleId="Body">
    <w:name w:val="Body"/>
    <w:rsid w:val="00E042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HK"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1343</Words>
  <Characters>765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ting Xue</cp:lastModifiedBy>
  <cp:revision>7</cp:revision>
  <cp:lastPrinted>2013-10-03T12:51:00Z</cp:lastPrinted>
  <dcterms:created xsi:type="dcterms:W3CDTF">2018-11-23T08:58:00Z</dcterms:created>
  <dcterms:modified xsi:type="dcterms:W3CDTF">2020-12-18T08:53:00Z</dcterms:modified>
</cp:coreProperties>
</file>